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B4F7F" w:rsidRPr="009E0C1C" w:rsidRDefault="00FB4F7F" w:rsidP="00FB4F7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E0C1C"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r w:rsidRPr="009E0C1C">
        <w:rPr>
          <w:rFonts w:ascii="Times New Roman" w:hAnsi="Times New Roman" w:cs="Times New Roman"/>
          <w:b/>
          <w:sz w:val="24"/>
          <w:szCs w:val="24"/>
        </w:rPr>
        <w:t xml:space="preserve">. Amino acid composition </w:t>
      </w:r>
      <w:r w:rsidRPr="009E0C1C">
        <w:rPr>
          <w:rFonts w:ascii="Times New Roman" w:hAnsi="Times New Roman" w:cs="Times New Roman" w:hint="eastAsia"/>
          <w:b/>
          <w:sz w:val="24"/>
          <w:szCs w:val="24"/>
        </w:rPr>
        <w:t>in</w:t>
      </w:r>
      <w:r w:rsidRPr="009E0C1C">
        <w:rPr>
          <w:rFonts w:ascii="Times New Roman" w:hAnsi="Times New Roman" w:cs="Times New Roman"/>
          <w:b/>
          <w:sz w:val="24"/>
          <w:szCs w:val="24"/>
        </w:rPr>
        <w:t xml:space="preserve"> cecal contents (g/kg).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24"/>
        <w:gridCol w:w="2024"/>
        <w:gridCol w:w="2026"/>
        <w:gridCol w:w="2024"/>
        <w:gridCol w:w="2026"/>
        <w:gridCol w:w="2024"/>
        <w:gridCol w:w="2026"/>
      </w:tblGrid>
      <w:tr w:rsidR="00FB4F7F" w:rsidRPr="009E0C1C" w:rsidTr="00017EC4">
        <w:tc>
          <w:tcPr>
            <w:tcW w:w="2024" w:type="dxa"/>
            <w:tcBorders>
              <w:top w:val="single" w:sz="4" w:space="0" w:color="auto"/>
              <w:bottom w:val="single" w:sz="4" w:space="0" w:color="auto"/>
            </w:tcBorders>
          </w:tcPr>
          <w:p w:rsidR="00FB4F7F" w:rsidRPr="009E0C1C" w:rsidRDefault="00FB4F7F" w:rsidP="00017E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4" w:type="dxa"/>
            <w:tcBorders>
              <w:top w:val="single" w:sz="4" w:space="0" w:color="auto"/>
              <w:bottom w:val="single" w:sz="4" w:space="0" w:color="auto"/>
            </w:tcBorders>
          </w:tcPr>
          <w:p w:rsidR="00FB4F7F" w:rsidRPr="009E0C1C" w:rsidRDefault="00FB4F7F" w:rsidP="00017E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sz w:val="24"/>
                <w:szCs w:val="24"/>
              </w:rPr>
              <w:t>ESP</w:t>
            </w:r>
          </w:p>
        </w:tc>
        <w:tc>
          <w:tcPr>
            <w:tcW w:w="2026" w:type="dxa"/>
            <w:tcBorders>
              <w:top w:val="single" w:sz="4" w:space="0" w:color="auto"/>
              <w:bottom w:val="single" w:sz="4" w:space="0" w:color="auto"/>
            </w:tcBorders>
          </w:tcPr>
          <w:p w:rsidR="00FB4F7F" w:rsidRPr="009E0C1C" w:rsidRDefault="00FB4F7F" w:rsidP="00017E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sz w:val="24"/>
                <w:szCs w:val="24"/>
              </w:rPr>
              <w:t>SP</w:t>
            </w:r>
          </w:p>
        </w:tc>
        <w:tc>
          <w:tcPr>
            <w:tcW w:w="2024" w:type="dxa"/>
            <w:tcBorders>
              <w:top w:val="single" w:sz="4" w:space="0" w:color="auto"/>
              <w:bottom w:val="single" w:sz="4" w:space="0" w:color="auto"/>
            </w:tcBorders>
          </w:tcPr>
          <w:p w:rsidR="00FB4F7F" w:rsidRPr="009E0C1C" w:rsidRDefault="00FB4F7F" w:rsidP="00017E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sz w:val="24"/>
                <w:szCs w:val="24"/>
              </w:rPr>
              <w:t>DPP</w:t>
            </w:r>
          </w:p>
        </w:tc>
        <w:tc>
          <w:tcPr>
            <w:tcW w:w="2026" w:type="dxa"/>
            <w:tcBorders>
              <w:top w:val="single" w:sz="4" w:space="0" w:color="auto"/>
              <w:bottom w:val="single" w:sz="4" w:space="0" w:color="auto"/>
            </w:tcBorders>
          </w:tcPr>
          <w:p w:rsidR="00FB4F7F" w:rsidRPr="009E0C1C" w:rsidRDefault="00FB4F7F" w:rsidP="00017E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sz w:val="24"/>
                <w:szCs w:val="24"/>
              </w:rPr>
              <w:t>SPP</w:t>
            </w:r>
          </w:p>
        </w:tc>
        <w:tc>
          <w:tcPr>
            <w:tcW w:w="2024" w:type="dxa"/>
            <w:tcBorders>
              <w:top w:val="single" w:sz="4" w:space="0" w:color="auto"/>
              <w:bottom w:val="single" w:sz="4" w:space="0" w:color="auto"/>
            </w:tcBorders>
          </w:tcPr>
          <w:p w:rsidR="00FB4F7F" w:rsidRPr="009E0C1C" w:rsidRDefault="00FB4F7F" w:rsidP="00017E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sz w:val="24"/>
                <w:szCs w:val="24"/>
              </w:rPr>
              <w:t>CPP</w:t>
            </w:r>
          </w:p>
        </w:tc>
        <w:tc>
          <w:tcPr>
            <w:tcW w:w="2026" w:type="dxa"/>
            <w:tcBorders>
              <w:top w:val="single" w:sz="4" w:space="0" w:color="auto"/>
              <w:bottom w:val="single" w:sz="4" w:space="0" w:color="auto"/>
            </w:tcBorders>
          </w:tcPr>
          <w:p w:rsidR="00FB4F7F" w:rsidRPr="009E0C1C" w:rsidRDefault="00FB4F7F" w:rsidP="00017E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</w:tr>
      <w:tr w:rsidR="00FB4F7F" w:rsidRPr="009E0C1C" w:rsidTr="00017EC4">
        <w:tc>
          <w:tcPr>
            <w:tcW w:w="2024" w:type="dxa"/>
            <w:tcBorders>
              <w:top w:val="single" w:sz="4" w:space="0" w:color="auto"/>
            </w:tcBorders>
            <w:vAlign w:val="center"/>
          </w:tcPr>
          <w:p w:rsidR="00FB4F7F" w:rsidRPr="009E0C1C" w:rsidRDefault="00FB4F7F" w:rsidP="00017E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sz w:val="24"/>
                <w:szCs w:val="24"/>
              </w:rPr>
              <w:t>Asp</w:t>
            </w:r>
          </w:p>
        </w:tc>
        <w:tc>
          <w:tcPr>
            <w:tcW w:w="2024" w:type="dxa"/>
            <w:tcBorders>
              <w:top w:val="single" w:sz="4" w:space="0" w:color="auto"/>
            </w:tcBorders>
            <w:vAlign w:val="center"/>
          </w:tcPr>
          <w:p w:rsidR="00FB4F7F" w:rsidRPr="009E0C1C" w:rsidRDefault="00FB4F7F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0±0.359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26" w:type="dxa"/>
            <w:tcBorders>
              <w:top w:val="single" w:sz="4" w:space="0" w:color="auto"/>
            </w:tcBorders>
            <w:vAlign w:val="center"/>
          </w:tcPr>
          <w:p w:rsidR="00FB4F7F" w:rsidRPr="009E0C1C" w:rsidRDefault="00FB4F7F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7±0.112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024" w:type="dxa"/>
            <w:tcBorders>
              <w:top w:val="single" w:sz="4" w:space="0" w:color="auto"/>
            </w:tcBorders>
            <w:vAlign w:val="center"/>
          </w:tcPr>
          <w:p w:rsidR="00FB4F7F" w:rsidRPr="009E0C1C" w:rsidRDefault="00FB4F7F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8±0.076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26" w:type="dxa"/>
            <w:tcBorders>
              <w:top w:val="single" w:sz="4" w:space="0" w:color="auto"/>
            </w:tcBorders>
            <w:vAlign w:val="center"/>
          </w:tcPr>
          <w:p w:rsidR="00FB4F7F" w:rsidRPr="009E0C1C" w:rsidRDefault="00FB4F7F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5±0.268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24" w:type="dxa"/>
            <w:tcBorders>
              <w:top w:val="single" w:sz="4" w:space="0" w:color="auto"/>
            </w:tcBorders>
            <w:vAlign w:val="center"/>
          </w:tcPr>
          <w:p w:rsidR="00FB4F7F" w:rsidRPr="009E0C1C" w:rsidRDefault="00FB4F7F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2±0.275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26" w:type="dxa"/>
            <w:tcBorders>
              <w:top w:val="single" w:sz="4" w:space="0" w:color="auto"/>
            </w:tcBorders>
            <w:vAlign w:val="center"/>
          </w:tcPr>
          <w:p w:rsidR="00FB4F7F" w:rsidRPr="009E0C1C" w:rsidRDefault="00FB4F7F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3±0.211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</w:tr>
      <w:tr w:rsidR="00FB4F7F" w:rsidRPr="009E0C1C" w:rsidTr="00017EC4">
        <w:tc>
          <w:tcPr>
            <w:tcW w:w="2024" w:type="dxa"/>
            <w:vAlign w:val="center"/>
          </w:tcPr>
          <w:p w:rsidR="00FB4F7F" w:rsidRPr="009E0C1C" w:rsidRDefault="00FB4F7F" w:rsidP="00017E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sz w:val="24"/>
                <w:szCs w:val="24"/>
              </w:rPr>
              <w:t>Glu</w:t>
            </w:r>
          </w:p>
        </w:tc>
        <w:tc>
          <w:tcPr>
            <w:tcW w:w="2024" w:type="dxa"/>
            <w:vAlign w:val="center"/>
          </w:tcPr>
          <w:p w:rsidR="00FB4F7F" w:rsidRPr="009E0C1C" w:rsidRDefault="00FB4F7F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3±0.160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26" w:type="dxa"/>
            <w:vAlign w:val="center"/>
          </w:tcPr>
          <w:p w:rsidR="00FB4F7F" w:rsidRPr="009E0C1C" w:rsidRDefault="00FB4F7F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1±0.155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24" w:type="dxa"/>
            <w:vAlign w:val="center"/>
          </w:tcPr>
          <w:p w:rsidR="00FB4F7F" w:rsidRPr="009E0C1C" w:rsidRDefault="00FB4F7F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0±0.121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26" w:type="dxa"/>
            <w:vAlign w:val="center"/>
          </w:tcPr>
          <w:p w:rsidR="00FB4F7F" w:rsidRPr="009E0C1C" w:rsidRDefault="00FB4F7F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6±0.132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2024" w:type="dxa"/>
            <w:vAlign w:val="center"/>
          </w:tcPr>
          <w:p w:rsidR="00FB4F7F" w:rsidRPr="009E0C1C" w:rsidRDefault="00FB4F7F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6±0.090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026" w:type="dxa"/>
            <w:vAlign w:val="center"/>
          </w:tcPr>
          <w:p w:rsidR="00FB4F7F" w:rsidRPr="009E0C1C" w:rsidRDefault="00FB4F7F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9±0.204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 w:rsidR="00FB4F7F" w:rsidRPr="009E0C1C" w:rsidTr="00017EC4">
        <w:tc>
          <w:tcPr>
            <w:tcW w:w="2024" w:type="dxa"/>
            <w:vAlign w:val="center"/>
          </w:tcPr>
          <w:p w:rsidR="00FB4F7F" w:rsidRPr="009E0C1C" w:rsidRDefault="00FB4F7F" w:rsidP="00017E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sz w:val="24"/>
                <w:szCs w:val="24"/>
              </w:rPr>
              <w:t>Asn</w:t>
            </w:r>
          </w:p>
        </w:tc>
        <w:tc>
          <w:tcPr>
            <w:tcW w:w="2024" w:type="dxa"/>
            <w:vAlign w:val="center"/>
          </w:tcPr>
          <w:p w:rsidR="00FB4F7F" w:rsidRPr="009E0C1C" w:rsidRDefault="00FB4F7F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±0.003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d</w:t>
            </w:r>
          </w:p>
        </w:tc>
        <w:tc>
          <w:tcPr>
            <w:tcW w:w="2026" w:type="dxa"/>
            <w:vAlign w:val="center"/>
          </w:tcPr>
          <w:p w:rsidR="00FB4F7F" w:rsidRPr="009E0C1C" w:rsidRDefault="00FB4F7F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2±0.005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2024" w:type="dxa"/>
            <w:vAlign w:val="center"/>
          </w:tcPr>
          <w:p w:rsidR="00FB4F7F" w:rsidRPr="009E0C1C" w:rsidRDefault="00FB4F7F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3±0.006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026" w:type="dxa"/>
            <w:vAlign w:val="center"/>
          </w:tcPr>
          <w:p w:rsidR="00FB4F7F" w:rsidRPr="009E0C1C" w:rsidRDefault="00FB4F7F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3±0.008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024" w:type="dxa"/>
            <w:vAlign w:val="center"/>
          </w:tcPr>
          <w:p w:rsidR="00FB4F7F" w:rsidRPr="009E0C1C" w:rsidRDefault="00FB4F7F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±0.003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2026" w:type="dxa"/>
            <w:vAlign w:val="center"/>
          </w:tcPr>
          <w:p w:rsidR="00FB4F7F" w:rsidRPr="009E0C1C" w:rsidRDefault="00FB4F7F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7±0.009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 w:rsidR="00FB4F7F" w:rsidRPr="009E0C1C" w:rsidTr="00017EC4">
        <w:tc>
          <w:tcPr>
            <w:tcW w:w="2024" w:type="dxa"/>
            <w:vAlign w:val="center"/>
          </w:tcPr>
          <w:p w:rsidR="00FB4F7F" w:rsidRPr="009E0C1C" w:rsidRDefault="00FB4F7F" w:rsidP="00017E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sz w:val="24"/>
                <w:szCs w:val="24"/>
              </w:rPr>
              <w:t>Ser</w:t>
            </w:r>
          </w:p>
        </w:tc>
        <w:tc>
          <w:tcPr>
            <w:tcW w:w="2024" w:type="dxa"/>
            <w:vAlign w:val="center"/>
          </w:tcPr>
          <w:p w:rsidR="00FB4F7F" w:rsidRPr="009E0C1C" w:rsidRDefault="00FB4F7F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6±0.014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026" w:type="dxa"/>
            <w:vAlign w:val="center"/>
          </w:tcPr>
          <w:p w:rsidR="00FB4F7F" w:rsidRPr="009E0C1C" w:rsidRDefault="00FB4F7F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7±0.014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024" w:type="dxa"/>
            <w:vAlign w:val="center"/>
          </w:tcPr>
          <w:p w:rsidR="00FB4F7F" w:rsidRPr="009E0C1C" w:rsidRDefault="00FB4F7F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6±0.020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26" w:type="dxa"/>
            <w:vAlign w:val="center"/>
          </w:tcPr>
          <w:p w:rsidR="00FB4F7F" w:rsidRPr="009E0C1C" w:rsidRDefault="00FB4F7F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0±0.020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2024" w:type="dxa"/>
            <w:vAlign w:val="center"/>
          </w:tcPr>
          <w:p w:rsidR="00FB4F7F" w:rsidRPr="009E0C1C" w:rsidRDefault="00FB4F7F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2±0.009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026" w:type="dxa"/>
            <w:vAlign w:val="center"/>
          </w:tcPr>
          <w:p w:rsidR="00FB4F7F" w:rsidRPr="009E0C1C" w:rsidRDefault="00FB4F7F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8±0.016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 w:rsidR="00FB4F7F" w:rsidRPr="009E0C1C" w:rsidTr="00017EC4">
        <w:tc>
          <w:tcPr>
            <w:tcW w:w="2024" w:type="dxa"/>
            <w:vAlign w:val="center"/>
          </w:tcPr>
          <w:p w:rsidR="00FB4F7F" w:rsidRPr="009E0C1C" w:rsidRDefault="00FB4F7F" w:rsidP="00017E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sz w:val="24"/>
                <w:szCs w:val="24"/>
              </w:rPr>
              <w:t>His</w:t>
            </w:r>
          </w:p>
        </w:tc>
        <w:tc>
          <w:tcPr>
            <w:tcW w:w="2024" w:type="dxa"/>
            <w:vAlign w:val="center"/>
          </w:tcPr>
          <w:p w:rsidR="00FB4F7F" w:rsidRPr="009E0C1C" w:rsidRDefault="00FB4F7F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3±0.012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026" w:type="dxa"/>
            <w:vAlign w:val="center"/>
          </w:tcPr>
          <w:p w:rsidR="00FB4F7F" w:rsidRPr="009E0C1C" w:rsidRDefault="00FB4F7F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7±0.013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024" w:type="dxa"/>
            <w:vAlign w:val="center"/>
          </w:tcPr>
          <w:p w:rsidR="00FB4F7F" w:rsidRPr="009E0C1C" w:rsidRDefault="00FB4F7F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6±0.013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026" w:type="dxa"/>
            <w:vAlign w:val="center"/>
          </w:tcPr>
          <w:p w:rsidR="00FB4F7F" w:rsidRPr="009E0C1C" w:rsidRDefault="00FB4F7F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8±0.040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024" w:type="dxa"/>
            <w:vAlign w:val="center"/>
          </w:tcPr>
          <w:p w:rsidR="00FB4F7F" w:rsidRPr="009E0C1C" w:rsidRDefault="00FB4F7F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8±0.018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026" w:type="dxa"/>
            <w:vAlign w:val="center"/>
          </w:tcPr>
          <w:p w:rsidR="00FB4F7F" w:rsidRPr="009E0C1C" w:rsidRDefault="00FB4F7F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9±0.052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 w:rsidR="00FB4F7F" w:rsidRPr="009E0C1C" w:rsidTr="00017EC4">
        <w:tc>
          <w:tcPr>
            <w:tcW w:w="2024" w:type="dxa"/>
            <w:vAlign w:val="center"/>
          </w:tcPr>
          <w:p w:rsidR="00FB4F7F" w:rsidRPr="009E0C1C" w:rsidRDefault="00FB4F7F" w:rsidP="00017E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sz w:val="24"/>
                <w:szCs w:val="24"/>
              </w:rPr>
              <w:t>Gln</w:t>
            </w:r>
          </w:p>
        </w:tc>
        <w:tc>
          <w:tcPr>
            <w:tcW w:w="2024" w:type="dxa"/>
            <w:vAlign w:val="center"/>
          </w:tcPr>
          <w:p w:rsidR="00FB4F7F" w:rsidRPr="009E0C1C" w:rsidRDefault="00FB4F7F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5±0.008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026" w:type="dxa"/>
            <w:vAlign w:val="center"/>
          </w:tcPr>
          <w:p w:rsidR="00FB4F7F" w:rsidRPr="009E0C1C" w:rsidRDefault="00FB4F7F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9±0.006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024" w:type="dxa"/>
            <w:vAlign w:val="center"/>
          </w:tcPr>
          <w:p w:rsidR="00FB4F7F" w:rsidRPr="009E0C1C" w:rsidRDefault="00FB4F7F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2±0.008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026" w:type="dxa"/>
            <w:vAlign w:val="center"/>
          </w:tcPr>
          <w:p w:rsidR="00FB4F7F" w:rsidRPr="009E0C1C" w:rsidRDefault="00FB4F7F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9±0.010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024" w:type="dxa"/>
            <w:vAlign w:val="center"/>
          </w:tcPr>
          <w:p w:rsidR="00FB4F7F" w:rsidRPr="009E0C1C" w:rsidRDefault="00FB4F7F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2±0.006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026" w:type="dxa"/>
            <w:vAlign w:val="center"/>
          </w:tcPr>
          <w:p w:rsidR="00FB4F7F" w:rsidRPr="009E0C1C" w:rsidRDefault="00FB4F7F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3±0.016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 w:rsidR="00FB4F7F" w:rsidRPr="009E0C1C" w:rsidTr="00017EC4">
        <w:tc>
          <w:tcPr>
            <w:tcW w:w="2024" w:type="dxa"/>
            <w:vAlign w:val="center"/>
          </w:tcPr>
          <w:p w:rsidR="00FB4F7F" w:rsidRPr="009E0C1C" w:rsidRDefault="00FB4F7F" w:rsidP="00017E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sz w:val="24"/>
                <w:szCs w:val="24"/>
              </w:rPr>
              <w:t>Arg</w:t>
            </w:r>
          </w:p>
        </w:tc>
        <w:tc>
          <w:tcPr>
            <w:tcW w:w="2024" w:type="dxa"/>
            <w:vAlign w:val="center"/>
          </w:tcPr>
          <w:p w:rsidR="00FB4F7F" w:rsidRPr="009E0C1C" w:rsidRDefault="00FB4F7F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5±0.049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2026" w:type="dxa"/>
            <w:vAlign w:val="center"/>
          </w:tcPr>
          <w:p w:rsidR="00FB4F7F" w:rsidRPr="009E0C1C" w:rsidRDefault="00FB4F7F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4±0.060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024" w:type="dxa"/>
            <w:vAlign w:val="center"/>
          </w:tcPr>
          <w:p w:rsidR="00FB4F7F" w:rsidRPr="009E0C1C" w:rsidRDefault="00FB4F7F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7±0.100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26" w:type="dxa"/>
            <w:vAlign w:val="center"/>
          </w:tcPr>
          <w:p w:rsidR="00FB4F7F" w:rsidRPr="009E0C1C" w:rsidRDefault="00FB4F7F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1±0.087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24" w:type="dxa"/>
            <w:vAlign w:val="center"/>
          </w:tcPr>
          <w:p w:rsidR="00FB4F7F" w:rsidRPr="009E0C1C" w:rsidRDefault="00FB4F7F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8±0.049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026" w:type="dxa"/>
            <w:vAlign w:val="center"/>
          </w:tcPr>
          <w:p w:rsidR="00FB4F7F" w:rsidRPr="009E0C1C" w:rsidRDefault="00FB4F7F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0±0.082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b</w:t>
            </w:r>
          </w:p>
        </w:tc>
      </w:tr>
      <w:tr w:rsidR="00FB4F7F" w:rsidRPr="009E0C1C" w:rsidTr="00017EC4">
        <w:tc>
          <w:tcPr>
            <w:tcW w:w="2024" w:type="dxa"/>
            <w:vAlign w:val="center"/>
          </w:tcPr>
          <w:p w:rsidR="00FB4F7F" w:rsidRPr="009E0C1C" w:rsidRDefault="00FB4F7F" w:rsidP="00017E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sz w:val="24"/>
                <w:szCs w:val="24"/>
              </w:rPr>
              <w:t>Gly</w:t>
            </w:r>
          </w:p>
        </w:tc>
        <w:tc>
          <w:tcPr>
            <w:tcW w:w="2024" w:type="dxa"/>
            <w:vAlign w:val="center"/>
          </w:tcPr>
          <w:p w:rsidR="00FB4F7F" w:rsidRPr="009E0C1C" w:rsidRDefault="00FB4F7F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7±0.023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026" w:type="dxa"/>
            <w:vAlign w:val="center"/>
          </w:tcPr>
          <w:p w:rsidR="00FB4F7F" w:rsidRPr="009E0C1C" w:rsidRDefault="00FB4F7F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8±0.046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24" w:type="dxa"/>
            <w:vAlign w:val="center"/>
          </w:tcPr>
          <w:p w:rsidR="00FB4F7F" w:rsidRPr="009E0C1C" w:rsidRDefault="00FB4F7F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6±0.034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026" w:type="dxa"/>
            <w:vAlign w:val="center"/>
          </w:tcPr>
          <w:p w:rsidR="00FB4F7F" w:rsidRPr="009E0C1C" w:rsidRDefault="00FB4F7F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5±0.034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2024" w:type="dxa"/>
            <w:vAlign w:val="center"/>
          </w:tcPr>
          <w:p w:rsidR="00FB4F7F" w:rsidRPr="009E0C1C" w:rsidRDefault="00FB4F7F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1±0.015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026" w:type="dxa"/>
            <w:vAlign w:val="center"/>
          </w:tcPr>
          <w:p w:rsidR="00FB4F7F" w:rsidRPr="009E0C1C" w:rsidRDefault="00FB4F7F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9±0.020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c</w:t>
            </w:r>
          </w:p>
        </w:tc>
      </w:tr>
      <w:tr w:rsidR="00FB4F7F" w:rsidRPr="009E0C1C" w:rsidTr="00017EC4">
        <w:tc>
          <w:tcPr>
            <w:tcW w:w="2024" w:type="dxa"/>
            <w:vAlign w:val="center"/>
          </w:tcPr>
          <w:p w:rsidR="00FB4F7F" w:rsidRPr="009E0C1C" w:rsidRDefault="00FB4F7F" w:rsidP="00017E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sz w:val="24"/>
                <w:szCs w:val="24"/>
              </w:rPr>
              <w:t>Thr</w:t>
            </w:r>
          </w:p>
        </w:tc>
        <w:tc>
          <w:tcPr>
            <w:tcW w:w="2024" w:type="dxa"/>
            <w:vAlign w:val="center"/>
          </w:tcPr>
          <w:p w:rsidR="00FB4F7F" w:rsidRPr="009E0C1C" w:rsidRDefault="00FB4F7F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9±0.018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d</w:t>
            </w:r>
          </w:p>
        </w:tc>
        <w:tc>
          <w:tcPr>
            <w:tcW w:w="2026" w:type="dxa"/>
            <w:vAlign w:val="center"/>
          </w:tcPr>
          <w:p w:rsidR="00FB4F7F" w:rsidRPr="009E0C1C" w:rsidRDefault="00FB4F7F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2±0.023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2024" w:type="dxa"/>
            <w:vAlign w:val="center"/>
          </w:tcPr>
          <w:p w:rsidR="00FB4F7F" w:rsidRPr="009E0C1C" w:rsidRDefault="00FB4F7F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5±0.034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26" w:type="dxa"/>
            <w:vAlign w:val="center"/>
          </w:tcPr>
          <w:p w:rsidR="00FB4F7F" w:rsidRPr="009E0C1C" w:rsidRDefault="00FB4F7F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5±0.024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2024" w:type="dxa"/>
            <w:vAlign w:val="center"/>
          </w:tcPr>
          <w:p w:rsidR="00FB4F7F" w:rsidRPr="009E0C1C" w:rsidRDefault="00FB4F7F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0±0.009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2026" w:type="dxa"/>
            <w:vAlign w:val="center"/>
          </w:tcPr>
          <w:p w:rsidR="00FB4F7F" w:rsidRPr="009E0C1C" w:rsidRDefault="00FB4F7F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0±0.028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b</w:t>
            </w:r>
          </w:p>
        </w:tc>
      </w:tr>
      <w:tr w:rsidR="00FB4F7F" w:rsidRPr="009E0C1C" w:rsidTr="00017EC4">
        <w:tc>
          <w:tcPr>
            <w:tcW w:w="2024" w:type="dxa"/>
            <w:vAlign w:val="center"/>
          </w:tcPr>
          <w:p w:rsidR="00FB4F7F" w:rsidRPr="009E0C1C" w:rsidRDefault="00FB4F7F" w:rsidP="00017E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sz w:val="24"/>
                <w:szCs w:val="24"/>
              </w:rPr>
              <w:t>Tyr</w:t>
            </w:r>
          </w:p>
        </w:tc>
        <w:tc>
          <w:tcPr>
            <w:tcW w:w="2024" w:type="dxa"/>
            <w:vAlign w:val="center"/>
          </w:tcPr>
          <w:p w:rsidR="00FB4F7F" w:rsidRPr="009E0C1C" w:rsidRDefault="00FB4F7F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5±0.036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026" w:type="dxa"/>
            <w:vAlign w:val="center"/>
          </w:tcPr>
          <w:p w:rsidR="00FB4F7F" w:rsidRPr="009E0C1C" w:rsidRDefault="00FB4F7F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3±0.045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2024" w:type="dxa"/>
            <w:vAlign w:val="center"/>
          </w:tcPr>
          <w:p w:rsidR="00FB4F7F" w:rsidRPr="009E0C1C" w:rsidRDefault="00FB4F7F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0±0.067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26" w:type="dxa"/>
            <w:vAlign w:val="center"/>
          </w:tcPr>
          <w:p w:rsidR="00FB4F7F" w:rsidRPr="009E0C1C" w:rsidRDefault="00FB4F7F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7±0.049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2024" w:type="dxa"/>
            <w:vAlign w:val="center"/>
          </w:tcPr>
          <w:p w:rsidR="00FB4F7F" w:rsidRPr="009E0C1C" w:rsidRDefault="00FB4F7F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2±0.014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026" w:type="dxa"/>
            <w:vAlign w:val="center"/>
          </w:tcPr>
          <w:p w:rsidR="00FB4F7F" w:rsidRPr="009E0C1C" w:rsidRDefault="00FB4F7F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7±0.042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c</w:t>
            </w:r>
          </w:p>
        </w:tc>
      </w:tr>
      <w:tr w:rsidR="00FB4F7F" w:rsidRPr="009E0C1C" w:rsidTr="00017EC4">
        <w:tc>
          <w:tcPr>
            <w:tcW w:w="2024" w:type="dxa"/>
            <w:vAlign w:val="center"/>
          </w:tcPr>
          <w:p w:rsidR="00FB4F7F" w:rsidRPr="009E0C1C" w:rsidRDefault="00FB4F7F" w:rsidP="00017E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sz w:val="24"/>
                <w:szCs w:val="24"/>
              </w:rPr>
              <w:t>Ala</w:t>
            </w:r>
          </w:p>
        </w:tc>
        <w:tc>
          <w:tcPr>
            <w:tcW w:w="2024" w:type="dxa"/>
            <w:vAlign w:val="center"/>
          </w:tcPr>
          <w:p w:rsidR="00FB4F7F" w:rsidRPr="009E0C1C" w:rsidRDefault="00FB4F7F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9±0.063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2026" w:type="dxa"/>
            <w:vAlign w:val="center"/>
          </w:tcPr>
          <w:p w:rsidR="00FB4F7F" w:rsidRPr="009E0C1C" w:rsidRDefault="00FB4F7F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6±0.120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2024" w:type="dxa"/>
            <w:vAlign w:val="center"/>
          </w:tcPr>
          <w:p w:rsidR="00FB4F7F" w:rsidRPr="009E0C1C" w:rsidRDefault="00FB4F7F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9±0.141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26" w:type="dxa"/>
            <w:vAlign w:val="center"/>
          </w:tcPr>
          <w:p w:rsidR="00FB4F7F" w:rsidRPr="009E0C1C" w:rsidRDefault="00FB4F7F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5±0.078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24" w:type="dxa"/>
            <w:vAlign w:val="center"/>
          </w:tcPr>
          <w:p w:rsidR="00FB4F7F" w:rsidRPr="009E0C1C" w:rsidRDefault="00FB4F7F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9±0.032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026" w:type="dxa"/>
            <w:vAlign w:val="center"/>
          </w:tcPr>
          <w:p w:rsidR="00FB4F7F" w:rsidRPr="009E0C1C" w:rsidRDefault="00FB4F7F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8±0.105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b</w:t>
            </w:r>
          </w:p>
        </w:tc>
      </w:tr>
      <w:tr w:rsidR="00FB4F7F" w:rsidRPr="009E0C1C" w:rsidTr="00017EC4">
        <w:tc>
          <w:tcPr>
            <w:tcW w:w="2024" w:type="dxa"/>
            <w:vAlign w:val="center"/>
          </w:tcPr>
          <w:p w:rsidR="00FB4F7F" w:rsidRPr="009E0C1C" w:rsidRDefault="00FB4F7F" w:rsidP="00017E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sz w:val="24"/>
                <w:szCs w:val="24"/>
              </w:rPr>
              <w:t>Trp</w:t>
            </w:r>
          </w:p>
        </w:tc>
        <w:tc>
          <w:tcPr>
            <w:tcW w:w="2024" w:type="dxa"/>
            <w:vAlign w:val="center"/>
          </w:tcPr>
          <w:p w:rsidR="00FB4F7F" w:rsidRPr="009E0C1C" w:rsidRDefault="00FB4F7F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8±0.019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026" w:type="dxa"/>
            <w:vAlign w:val="center"/>
          </w:tcPr>
          <w:p w:rsidR="00FB4F7F" w:rsidRPr="009E0C1C" w:rsidRDefault="00FB4F7F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6±0.018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024" w:type="dxa"/>
            <w:vAlign w:val="center"/>
          </w:tcPr>
          <w:p w:rsidR="00FB4F7F" w:rsidRPr="009E0C1C" w:rsidRDefault="00FB4F7F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6±0.017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026" w:type="dxa"/>
            <w:vAlign w:val="center"/>
          </w:tcPr>
          <w:p w:rsidR="00FB4F7F" w:rsidRPr="009E0C1C" w:rsidRDefault="00FB4F7F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4±0.015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24" w:type="dxa"/>
            <w:vAlign w:val="center"/>
          </w:tcPr>
          <w:p w:rsidR="00FB4F7F" w:rsidRPr="009E0C1C" w:rsidRDefault="00FB4F7F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1±0.019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026" w:type="dxa"/>
            <w:vAlign w:val="center"/>
          </w:tcPr>
          <w:p w:rsidR="00FB4F7F" w:rsidRPr="009E0C1C" w:rsidRDefault="00FB4F7F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0±0.011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</w:tr>
      <w:tr w:rsidR="00FB4F7F" w:rsidRPr="009E0C1C" w:rsidTr="00017EC4">
        <w:tc>
          <w:tcPr>
            <w:tcW w:w="2024" w:type="dxa"/>
            <w:vAlign w:val="center"/>
          </w:tcPr>
          <w:p w:rsidR="00FB4F7F" w:rsidRPr="009E0C1C" w:rsidRDefault="00FB4F7F" w:rsidP="00017E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sz w:val="24"/>
                <w:szCs w:val="24"/>
              </w:rPr>
              <w:t>Met</w:t>
            </w:r>
          </w:p>
        </w:tc>
        <w:tc>
          <w:tcPr>
            <w:tcW w:w="2024" w:type="dxa"/>
            <w:vAlign w:val="center"/>
          </w:tcPr>
          <w:p w:rsidR="00FB4F7F" w:rsidRPr="009E0C1C" w:rsidRDefault="00FB4F7F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9±0.019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2026" w:type="dxa"/>
            <w:vAlign w:val="center"/>
          </w:tcPr>
          <w:p w:rsidR="00FB4F7F" w:rsidRPr="009E0C1C" w:rsidRDefault="00FB4F7F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9±0.028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2024" w:type="dxa"/>
            <w:vAlign w:val="center"/>
          </w:tcPr>
          <w:p w:rsidR="00FB4F7F" w:rsidRPr="009E0C1C" w:rsidRDefault="00FB4F7F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9±0.046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26" w:type="dxa"/>
            <w:vAlign w:val="center"/>
          </w:tcPr>
          <w:p w:rsidR="00FB4F7F" w:rsidRPr="009E0C1C" w:rsidRDefault="00FB4F7F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9±0.037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24" w:type="dxa"/>
            <w:vAlign w:val="center"/>
          </w:tcPr>
          <w:p w:rsidR="00FB4F7F" w:rsidRPr="009E0C1C" w:rsidRDefault="00FB4F7F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6±0.015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026" w:type="dxa"/>
            <w:vAlign w:val="center"/>
          </w:tcPr>
          <w:p w:rsidR="00FB4F7F" w:rsidRPr="009E0C1C" w:rsidRDefault="00FB4F7F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1±0.025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b</w:t>
            </w:r>
          </w:p>
        </w:tc>
      </w:tr>
      <w:tr w:rsidR="00FB4F7F" w:rsidRPr="009E0C1C" w:rsidTr="00017EC4">
        <w:tc>
          <w:tcPr>
            <w:tcW w:w="2024" w:type="dxa"/>
            <w:vAlign w:val="center"/>
          </w:tcPr>
          <w:p w:rsidR="00FB4F7F" w:rsidRPr="009E0C1C" w:rsidRDefault="00FB4F7F" w:rsidP="00017E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sz w:val="24"/>
                <w:szCs w:val="24"/>
              </w:rPr>
              <w:t>Val</w:t>
            </w:r>
          </w:p>
        </w:tc>
        <w:tc>
          <w:tcPr>
            <w:tcW w:w="2024" w:type="dxa"/>
            <w:vAlign w:val="center"/>
          </w:tcPr>
          <w:p w:rsidR="00FB4F7F" w:rsidRPr="009E0C1C" w:rsidRDefault="00FB4F7F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0±0.045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d</w:t>
            </w:r>
          </w:p>
        </w:tc>
        <w:tc>
          <w:tcPr>
            <w:tcW w:w="2026" w:type="dxa"/>
            <w:vAlign w:val="center"/>
          </w:tcPr>
          <w:p w:rsidR="00FB4F7F" w:rsidRPr="009E0C1C" w:rsidRDefault="00FB4F7F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2±0.058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2024" w:type="dxa"/>
            <w:vAlign w:val="center"/>
          </w:tcPr>
          <w:p w:rsidR="00FB4F7F" w:rsidRPr="009E0C1C" w:rsidRDefault="00FB4F7F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2±0.074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2026" w:type="dxa"/>
            <w:vAlign w:val="center"/>
          </w:tcPr>
          <w:p w:rsidR="00FB4F7F" w:rsidRPr="009E0C1C" w:rsidRDefault="00FB4F7F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4±0.052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24" w:type="dxa"/>
            <w:vAlign w:val="center"/>
          </w:tcPr>
          <w:p w:rsidR="00FB4F7F" w:rsidRPr="009E0C1C" w:rsidRDefault="00FB4F7F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1±0.025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2026" w:type="dxa"/>
            <w:vAlign w:val="center"/>
          </w:tcPr>
          <w:p w:rsidR="00FB4F7F" w:rsidRPr="009E0C1C" w:rsidRDefault="00FB4F7F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1±0.045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bc</w:t>
            </w:r>
          </w:p>
        </w:tc>
      </w:tr>
      <w:tr w:rsidR="00FB4F7F" w:rsidRPr="009E0C1C" w:rsidTr="00017EC4">
        <w:tc>
          <w:tcPr>
            <w:tcW w:w="2024" w:type="dxa"/>
            <w:vAlign w:val="center"/>
          </w:tcPr>
          <w:p w:rsidR="00FB4F7F" w:rsidRPr="009E0C1C" w:rsidRDefault="00FB4F7F" w:rsidP="00017E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sz w:val="24"/>
                <w:szCs w:val="24"/>
              </w:rPr>
              <w:t>Phe</w:t>
            </w:r>
          </w:p>
        </w:tc>
        <w:tc>
          <w:tcPr>
            <w:tcW w:w="2024" w:type="dxa"/>
            <w:vAlign w:val="center"/>
          </w:tcPr>
          <w:p w:rsidR="00FB4F7F" w:rsidRPr="009E0C1C" w:rsidRDefault="00FB4F7F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4±0.048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026" w:type="dxa"/>
            <w:vAlign w:val="center"/>
          </w:tcPr>
          <w:p w:rsidR="00FB4F7F" w:rsidRPr="009E0C1C" w:rsidRDefault="00FB4F7F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9±0.033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024" w:type="dxa"/>
            <w:vAlign w:val="center"/>
          </w:tcPr>
          <w:p w:rsidR="00FB4F7F" w:rsidRPr="009E0C1C" w:rsidRDefault="00FB4F7F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3±0.068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26" w:type="dxa"/>
            <w:vAlign w:val="center"/>
          </w:tcPr>
          <w:p w:rsidR="00FB4F7F" w:rsidRPr="009E0C1C" w:rsidRDefault="00FB4F7F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3±0.062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24" w:type="dxa"/>
            <w:vAlign w:val="center"/>
          </w:tcPr>
          <w:p w:rsidR="00FB4F7F" w:rsidRPr="009E0C1C" w:rsidRDefault="00FB4F7F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1±0.030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026" w:type="dxa"/>
            <w:vAlign w:val="center"/>
          </w:tcPr>
          <w:p w:rsidR="00FB4F7F" w:rsidRPr="009E0C1C" w:rsidRDefault="00FB4F7F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0±0.049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</w:tr>
      <w:tr w:rsidR="00FB4F7F" w:rsidRPr="009E0C1C" w:rsidTr="00017EC4">
        <w:tc>
          <w:tcPr>
            <w:tcW w:w="2024" w:type="dxa"/>
            <w:vAlign w:val="center"/>
          </w:tcPr>
          <w:p w:rsidR="00FB4F7F" w:rsidRPr="009E0C1C" w:rsidRDefault="00FB4F7F" w:rsidP="00017E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sz w:val="24"/>
                <w:szCs w:val="24"/>
              </w:rPr>
              <w:t>Ile</w:t>
            </w:r>
          </w:p>
        </w:tc>
        <w:tc>
          <w:tcPr>
            <w:tcW w:w="2024" w:type="dxa"/>
            <w:vAlign w:val="center"/>
          </w:tcPr>
          <w:p w:rsidR="00FB4F7F" w:rsidRPr="009E0C1C" w:rsidRDefault="00FB4F7F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8±0.029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2026" w:type="dxa"/>
            <w:vAlign w:val="center"/>
          </w:tcPr>
          <w:p w:rsidR="00FB4F7F" w:rsidRPr="009E0C1C" w:rsidRDefault="00FB4F7F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8±0.048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2024" w:type="dxa"/>
            <w:vAlign w:val="center"/>
          </w:tcPr>
          <w:p w:rsidR="00FB4F7F" w:rsidRPr="009E0C1C" w:rsidRDefault="00FB4F7F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0±0.073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26" w:type="dxa"/>
            <w:vAlign w:val="center"/>
          </w:tcPr>
          <w:p w:rsidR="00FB4F7F" w:rsidRPr="009E0C1C" w:rsidRDefault="00FB4F7F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9±0.053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24" w:type="dxa"/>
            <w:vAlign w:val="center"/>
          </w:tcPr>
          <w:p w:rsidR="00FB4F7F" w:rsidRPr="009E0C1C" w:rsidRDefault="00FB4F7F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3±0.013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026" w:type="dxa"/>
            <w:vAlign w:val="center"/>
          </w:tcPr>
          <w:p w:rsidR="00FB4F7F" w:rsidRPr="009E0C1C" w:rsidRDefault="00FB4F7F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0±0.043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b</w:t>
            </w:r>
          </w:p>
        </w:tc>
      </w:tr>
      <w:tr w:rsidR="00FB4F7F" w:rsidRPr="009E0C1C" w:rsidTr="00017EC4">
        <w:tc>
          <w:tcPr>
            <w:tcW w:w="2024" w:type="dxa"/>
            <w:vAlign w:val="center"/>
          </w:tcPr>
          <w:p w:rsidR="00FB4F7F" w:rsidRPr="009E0C1C" w:rsidRDefault="00FB4F7F" w:rsidP="00017E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sz w:val="24"/>
                <w:szCs w:val="24"/>
              </w:rPr>
              <w:t>Leu</w:t>
            </w:r>
          </w:p>
        </w:tc>
        <w:tc>
          <w:tcPr>
            <w:tcW w:w="2024" w:type="dxa"/>
            <w:vAlign w:val="center"/>
          </w:tcPr>
          <w:p w:rsidR="00FB4F7F" w:rsidRPr="009E0C1C" w:rsidRDefault="00FB4F7F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2±0.038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026" w:type="dxa"/>
            <w:vAlign w:val="center"/>
          </w:tcPr>
          <w:p w:rsidR="00FB4F7F" w:rsidRPr="009E0C1C" w:rsidRDefault="00FB4F7F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1±0.056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2024" w:type="dxa"/>
            <w:vAlign w:val="center"/>
          </w:tcPr>
          <w:p w:rsidR="00FB4F7F" w:rsidRPr="009E0C1C" w:rsidRDefault="00FB4F7F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2±0.110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26" w:type="dxa"/>
            <w:vAlign w:val="center"/>
          </w:tcPr>
          <w:p w:rsidR="00FB4F7F" w:rsidRPr="009E0C1C" w:rsidRDefault="00FB4F7F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9±0.070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24" w:type="dxa"/>
            <w:vAlign w:val="center"/>
          </w:tcPr>
          <w:p w:rsidR="00FB4F7F" w:rsidRPr="009E0C1C" w:rsidRDefault="00FB4F7F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8±0.026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026" w:type="dxa"/>
            <w:vAlign w:val="center"/>
          </w:tcPr>
          <w:p w:rsidR="00FB4F7F" w:rsidRPr="009E0C1C" w:rsidRDefault="00FB4F7F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8±0.067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b</w:t>
            </w:r>
          </w:p>
        </w:tc>
      </w:tr>
      <w:tr w:rsidR="00FB4F7F" w:rsidRPr="009E0C1C" w:rsidTr="00017EC4">
        <w:tc>
          <w:tcPr>
            <w:tcW w:w="2024" w:type="dxa"/>
            <w:vAlign w:val="center"/>
          </w:tcPr>
          <w:p w:rsidR="00FB4F7F" w:rsidRPr="009E0C1C" w:rsidRDefault="00FB4F7F" w:rsidP="00017E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sz w:val="24"/>
                <w:szCs w:val="24"/>
              </w:rPr>
              <w:t>Lys</w:t>
            </w:r>
          </w:p>
        </w:tc>
        <w:tc>
          <w:tcPr>
            <w:tcW w:w="2024" w:type="dxa"/>
            <w:vAlign w:val="center"/>
          </w:tcPr>
          <w:p w:rsidR="00FB4F7F" w:rsidRPr="009E0C1C" w:rsidRDefault="00FB4F7F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4±0.110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026" w:type="dxa"/>
            <w:vAlign w:val="center"/>
          </w:tcPr>
          <w:p w:rsidR="00FB4F7F" w:rsidRPr="009E0C1C" w:rsidRDefault="00FB4F7F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6±0.112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024" w:type="dxa"/>
            <w:vAlign w:val="center"/>
          </w:tcPr>
          <w:p w:rsidR="00FB4F7F" w:rsidRPr="009E0C1C" w:rsidRDefault="00FB4F7F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1±0.226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26" w:type="dxa"/>
            <w:vAlign w:val="center"/>
          </w:tcPr>
          <w:p w:rsidR="00FB4F7F" w:rsidRPr="009E0C1C" w:rsidRDefault="00FB4F7F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1±0.176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24" w:type="dxa"/>
            <w:vAlign w:val="center"/>
          </w:tcPr>
          <w:p w:rsidR="00FB4F7F" w:rsidRPr="009E0C1C" w:rsidRDefault="00FB4F7F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5±0.066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026" w:type="dxa"/>
            <w:vAlign w:val="center"/>
          </w:tcPr>
          <w:p w:rsidR="00FB4F7F" w:rsidRPr="009E0C1C" w:rsidRDefault="00FB4F7F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7±0.166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b</w:t>
            </w:r>
          </w:p>
        </w:tc>
      </w:tr>
      <w:tr w:rsidR="00FB4F7F" w:rsidRPr="009E0C1C" w:rsidTr="00017EC4">
        <w:tc>
          <w:tcPr>
            <w:tcW w:w="2024" w:type="dxa"/>
            <w:tcBorders>
              <w:bottom w:val="single" w:sz="4" w:space="0" w:color="auto"/>
            </w:tcBorders>
            <w:vAlign w:val="center"/>
          </w:tcPr>
          <w:p w:rsidR="00FB4F7F" w:rsidRPr="009E0C1C" w:rsidRDefault="00FB4F7F" w:rsidP="00017E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sz w:val="24"/>
                <w:szCs w:val="24"/>
              </w:rPr>
              <w:t>Total AAs</w:t>
            </w:r>
          </w:p>
        </w:tc>
        <w:tc>
          <w:tcPr>
            <w:tcW w:w="2024" w:type="dxa"/>
            <w:tcBorders>
              <w:bottom w:val="single" w:sz="4" w:space="0" w:color="auto"/>
            </w:tcBorders>
            <w:vAlign w:val="center"/>
          </w:tcPr>
          <w:p w:rsidR="00FB4F7F" w:rsidRPr="009E0C1C" w:rsidRDefault="00FB4F7F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51±0.711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026" w:type="dxa"/>
            <w:tcBorders>
              <w:bottom w:val="single" w:sz="4" w:space="0" w:color="auto"/>
            </w:tcBorders>
            <w:vAlign w:val="center"/>
          </w:tcPr>
          <w:p w:rsidR="00FB4F7F" w:rsidRPr="009E0C1C" w:rsidRDefault="00FB4F7F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98±0.743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024" w:type="dxa"/>
            <w:tcBorders>
              <w:bottom w:val="single" w:sz="4" w:space="0" w:color="auto"/>
            </w:tcBorders>
            <w:vAlign w:val="center"/>
          </w:tcPr>
          <w:p w:rsidR="00FB4F7F" w:rsidRPr="009E0C1C" w:rsidRDefault="00FB4F7F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53±1.111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26" w:type="dxa"/>
            <w:tcBorders>
              <w:bottom w:val="single" w:sz="4" w:space="0" w:color="auto"/>
            </w:tcBorders>
            <w:vAlign w:val="center"/>
          </w:tcPr>
          <w:p w:rsidR="00FB4F7F" w:rsidRPr="009E0C1C" w:rsidRDefault="00FB4F7F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71±0.817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24" w:type="dxa"/>
            <w:tcBorders>
              <w:bottom w:val="single" w:sz="4" w:space="0" w:color="auto"/>
            </w:tcBorders>
            <w:vAlign w:val="center"/>
          </w:tcPr>
          <w:p w:rsidR="00FB4F7F" w:rsidRPr="009E0C1C" w:rsidRDefault="00FB4F7F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01±0.465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026" w:type="dxa"/>
            <w:tcBorders>
              <w:bottom w:val="single" w:sz="4" w:space="0" w:color="auto"/>
            </w:tcBorders>
            <w:vAlign w:val="center"/>
          </w:tcPr>
          <w:p w:rsidR="00FB4F7F" w:rsidRPr="009E0C1C" w:rsidRDefault="00FB4F7F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70±0.946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</w:tr>
    </w:tbl>
    <w:p w:rsidR="00FB4F7F" w:rsidRDefault="00FB4F7F" w:rsidP="00FB4F7F">
      <w:pPr>
        <w:rPr>
          <w:rFonts w:ascii="Times New Roman" w:eastAsia="黑体" w:hAnsi="Times New Roman" w:cs="Times New Roman"/>
          <w:kern w:val="0"/>
          <w:sz w:val="24"/>
          <w:szCs w:val="24"/>
        </w:rPr>
      </w:pPr>
      <w:r w:rsidRPr="009E0C1C">
        <w:rPr>
          <w:rFonts w:ascii="Times New Roman" w:hAnsi="Times New Roman" w:cs="Times New Roman"/>
          <w:sz w:val="24"/>
          <w:szCs w:val="24"/>
        </w:rPr>
        <w:t xml:space="preserve">Values are shown as mean ± SD. </w:t>
      </w:r>
      <w:r w:rsidRPr="009E0C1C">
        <w:rPr>
          <w:rFonts w:ascii="Times New Roman" w:eastAsia="黑体" w:hAnsi="Times New Roman" w:cs="Times New Roman"/>
          <w:kern w:val="0"/>
          <w:sz w:val="24"/>
          <w:szCs w:val="24"/>
        </w:rPr>
        <w:t>The data were analyzed by one-way ANOVA, and means were compared by Tukey’s t test. The “a, b, c” letters indicate significant differences (</w:t>
      </w:r>
      <w:r w:rsidRPr="009E0C1C">
        <w:rPr>
          <w:rFonts w:ascii="Times New Roman" w:eastAsia="黑体" w:hAnsi="Times New Roman" w:cs="Times New Roman"/>
          <w:i/>
          <w:iCs/>
          <w:kern w:val="0"/>
          <w:sz w:val="24"/>
          <w:szCs w:val="24"/>
        </w:rPr>
        <w:t>P</w:t>
      </w:r>
      <w:r w:rsidRPr="009E0C1C">
        <w:rPr>
          <w:rFonts w:ascii="Times New Roman" w:eastAsia="黑体" w:hAnsi="Times New Roman" w:cs="Times New Roman"/>
          <w:kern w:val="0"/>
          <w:sz w:val="24"/>
          <w:szCs w:val="24"/>
        </w:rPr>
        <w:t>&lt; 0.05).</w:t>
      </w:r>
      <w:r w:rsidRPr="00177D14">
        <w:rPr>
          <w:rFonts w:ascii="Times New Roman" w:eastAsia="黑体" w:hAnsi="Times New Roman" w:cs="Times New Roman"/>
          <w:kern w:val="0"/>
          <w:sz w:val="24"/>
          <w:szCs w:val="24"/>
        </w:rPr>
        <w:t xml:space="preserve"> </w:t>
      </w:r>
      <w:r w:rsidRPr="00D01975">
        <w:rPr>
          <w:rFonts w:ascii="Times New Roman" w:eastAsia="黑体" w:hAnsi="Times New Roman" w:cs="Times New Roman"/>
          <w:kern w:val="0"/>
          <w:sz w:val="24"/>
          <w:szCs w:val="24"/>
        </w:rPr>
        <w:t>C, casein; CPP, cooked pork protein; DPP, dry-cured pork protein; ESP, emulsion-type sausage protein; SP, soy protein; SPP, stewed pork protein.</w:t>
      </w:r>
    </w:p>
    <w:p w:rsidR="002E6675" w:rsidRPr="00FB4F7F" w:rsidRDefault="002E6675" w:rsidP="00FB4F7F">
      <w:bookmarkStart w:id="0" w:name="_GoBack"/>
      <w:bookmarkEnd w:id="0"/>
    </w:p>
    <w:sectPr w:rsidR="002E6675" w:rsidRPr="00FB4F7F" w:rsidSect="00F3431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5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F3431F"/>
    <w:rsid w:val="002E6675"/>
    <w:rsid w:val="00F3431F"/>
    <w:rsid w:val="00FB4F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2FB78C9-6F5D-471C-9954-46830CCA36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B4F7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rsid w:val="00F343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2</Words>
  <Characters>1722</Characters>
  <Application>Microsoft Office Word</Application>
  <DocSecurity>0</DocSecurity>
  <Lines>14</Lines>
  <Paragraphs>4</Paragraphs>
  <ScaleCrop>false</ScaleCrop>
  <Company/>
  <LinksUpToDate>false</LinksUpToDate>
  <CharactersWithSpaces>2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o</dc:creator>
  <cp:keywords/>
  <dc:description/>
  <cp:lastModifiedBy>seo</cp:lastModifiedBy>
  <cp:revision>2</cp:revision>
  <dcterms:created xsi:type="dcterms:W3CDTF">2020-01-18T05:44:00Z</dcterms:created>
  <dcterms:modified xsi:type="dcterms:W3CDTF">2020-01-18T05:44:00Z</dcterms:modified>
</cp:coreProperties>
</file>